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9342" w:type="dxa"/>
        <w:jc w:val="left"/>
        <w:tblInd w:w="-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425"/>
        <w:gridCol w:w="1701"/>
        <w:gridCol w:w="1559"/>
        <w:gridCol w:w="1560"/>
        <w:gridCol w:w="992"/>
      </w:tblGrid>
      <w:tr>
        <w:trPr/>
        <w:tc>
          <w:tcPr>
            <w:tcW w:w="835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 xml:space="preserve">Supplemental Table </w:t>
            </w:r>
            <w:r>
              <w:rPr>
                <w:rFonts w:eastAsia="仿宋_GB2312;仿宋" w:cs="Arial" w:ascii="Arial" w:hAnsi="Arial"/>
                <w:szCs w:val="21"/>
              </w:rPr>
              <w:t>4</w:t>
            </w:r>
            <w:r>
              <w:rPr>
                <w:rFonts w:eastAsia="仿宋_GB2312;仿宋" w:cs="Arial" w:ascii="Arial" w:hAnsi="Arial"/>
                <w:szCs w:val="21"/>
              </w:rPr>
              <w:t>: Platelet counts and standard coagulation</w:t>
            </w:r>
            <w:r>
              <w:rPr>
                <w:rFonts w:eastAsia="仿宋_GB2312;仿宋" w:cs="Arial" w:ascii="Arial" w:hAnsi="Arial"/>
                <w:szCs w:val="21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test at different time points between the three groups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cebo group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(n= 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low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igh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i/>
                <w:szCs w:val="21"/>
              </w:rPr>
              <w:t>P</w:t>
            </w:r>
            <w:r>
              <w:rPr>
                <w:rFonts w:eastAsia="仿宋_GB2312;仿宋" w:cs="Arial" w:ascii="Arial" w:hAnsi="Arial"/>
                <w:szCs w:val="21"/>
              </w:rPr>
              <w:t>-value</w:t>
            </w:r>
          </w:p>
        </w:tc>
      </w:tr>
      <w:tr>
        <w:trPr>
          <w:trHeight w:val="430" w:hRule="atLeast"/>
        </w:trPr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t [mean(SD); 10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/mm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99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5 ± 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6 ± 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8 ± 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86 ± 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9 ± 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6 ± 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7 ± 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14 ± 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07 ± 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18 ± 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7 ± 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20 ± 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9 ± 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27 ± 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06 ± 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R [mean(SD); s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514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4 ± 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7 ± 0.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1 ± 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7 ± 0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9 ± 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5 ± 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32 ± 0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09 ± 0.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11 ± 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04 ± 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95 ± 0.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03 ± 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78 ± 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73 ± 0.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73 ± 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32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7 ± 0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9 ± 0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3 ±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9 ± 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4.1 ± 0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7 ±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5.2 ± 5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.3 ± 2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.7 ± 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8 ± 2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1 ± 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.0 ± 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5 ± 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1 ± 1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3 ± 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%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561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3 ±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1 ± 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9 ±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0 ±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87 ± 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2 ±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4 ±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7 ± 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6 ±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 ±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0 ± 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 ±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5 ±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7 ± 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6 ±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APT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.6 ± 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.3 ± 2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7.8 ± 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90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7.8 ± 4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.5 ± 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8.2 ± 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8 ±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5 ± 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9 ±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0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T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.4 ± 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.0 ± 1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7 ± 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4 ± 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7 ± 0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7 ±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8.5 ± 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0 ± 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.9 ± 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93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PLt= platelet count; PT= Prothrombin time;</w:t>
            </w:r>
            <w:r>
              <w:rPr>
                <w:rFonts w:eastAsia="仿宋_GB2312;仿宋" w:cs="Arial" w:ascii="Arial" w:hAnsi="Arial"/>
                <w:szCs w:val="21"/>
              </w:rPr>
              <w:t xml:space="preserve"> APTT=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activated partial thromboplastin time;</w:t>
            </w:r>
            <w:r>
              <w:rPr>
                <w:rFonts w:cs="Arial" w:ascii="Arial" w:hAnsi="Arial"/>
                <w:szCs w:val="21"/>
              </w:rPr>
              <w:t xml:space="preserve"> TT= thrombin time; </w:t>
            </w: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= per-operatively before TXA injection (baseline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= 5 min after TXA bolus administration (bolus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  <w:r>
              <w:rPr>
                <w:rFonts w:eastAsia="仿宋_GB2312;仿宋" w:cs="Arial" w:ascii="Arial" w:hAnsi="Arial"/>
                <w:szCs w:val="21"/>
              </w:rPr>
              <w:t>= 5 min after the onset of CPB (CPB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  <w:r>
              <w:rPr>
                <w:rFonts w:eastAsia="仿宋_GB2312;仿宋" w:cs="Arial" w:ascii="Arial" w:hAnsi="Arial"/>
                <w:szCs w:val="21"/>
              </w:rPr>
              <w:t>= 5 min before the end of CPB (End of CPB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  <w:r>
              <w:rPr>
                <w:rFonts w:eastAsia="仿宋_GB2312;仿宋" w:cs="Arial" w:ascii="Arial" w:hAnsi="Arial"/>
                <w:szCs w:val="21"/>
              </w:rPr>
              <w:t>= 5 min after protamine injection (protamine).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21:00Z</dcterms:created>
  <dc:creator>Users</dc:creator>
  <dc:description/>
  <cp:keywords/>
  <dc:language>en-US</dc:language>
  <cp:lastModifiedBy>Microsoft</cp:lastModifiedBy>
  <dcterms:modified xsi:type="dcterms:W3CDTF">2020-11-30T05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